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06CD3" w14:textId="17434C93" w:rsidR="00D8450B" w:rsidRPr="00D8450B" w:rsidRDefault="00D8450B" w:rsidP="00D8450B">
      <w:pPr>
        <w:pStyle w:val="Heading1"/>
        <w:numPr>
          <w:ilvl w:val="0"/>
          <w:numId w:val="0"/>
        </w:numPr>
        <w:rPr>
          <w:b w:val="0"/>
        </w:rPr>
      </w:pPr>
      <w:r>
        <w:t xml:space="preserve">Table S1. </w:t>
      </w:r>
      <w:r w:rsidRPr="00D8450B">
        <w:rPr>
          <w:b w:val="0"/>
        </w:rPr>
        <w:t>Primers used in this study for 5’ and 3’ RACE</w:t>
      </w:r>
      <w:r w:rsidR="001849EF">
        <w:rPr>
          <w:b w:val="0"/>
        </w:rPr>
        <w:t xml:space="preserve">, </w:t>
      </w:r>
      <w:r w:rsidRPr="00D8450B">
        <w:rPr>
          <w:b w:val="0"/>
        </w:rPr>
        <w:t>genom</w:t>
      </w:r>
      <w:r w:rsidR="001849EF">
        <w:rPr>
          <w:b w:val="0"/>
        </w:rPr>
        <w:t xml:space="preserve">ic sequence </w:t>
      </w:r>
      <w:r w:rsidRPr="00D8450B">
        <w:rPr>
          <w:b w:val="0"/>
        </w:rPr>
        <w:t>validation</w:t>
      </w:r>
      <w:r w:rsidR="001849EF">
        <w:rPr>
          <w:b w:val="0"/>
        </w:rPr>
        <w:t xml:space="preserve">, and detection </w:t>
      </w:r>
      <w:r w:rsidRPr="00D8450B">
        <w:rPr>
          <w:b w:val="0"/>
        </w:rPr>
        <w:t>of hibiscus yellow blotch virus (HYBV)</w:t>
      </w:r>
      <w:r w:rsidR="001849EF">
        <w:rPr>
          <w:b w:val="0"/>
        </w:rPr>
        <w:t>.</w:t>
      </w:r>
      <w:r w:rsidRPr="00D8450B">
        <w:rPr>
          <w:b w:val="0"/>
        </w:rPr>
        <w:t xml:space="preserve"> Primers used for </w:t>
      </w:r>
      <w:r w:rsidR="001849EF">
        <w:rPr>
          <w:b w:val="0"/>
        </w:rPr>
        <w:t xml:space="preserve">the </w:t>
      </w:r>
      <w:r w:rsidRPr="00D8450B">
        <w:rPr>
          <w:b w:val="0"/>
        </w:rPr>
        <w:t xml:space="preserve">detection of </w:t>
      </w:r>
      <w:r w:rsidR="001849EF">
        <w:rPr>
          <w:b w:val="0"/>
        </w:rPr>
        <w:t>citrus leprosis virus C2 (CiLV-C2) and hibiscus green spot virus 2 (</w:t>
      </w:r>
      <w:r w:rsidRPr="00D8450B">
        <w:rPr>
          <w:b w:val="0"/>
        </w:rPr>
        <w:t>HGSV</w:t>
      </w:r>
      <w:r w:rsidR="001849EF">
        <w:rPr>
          <w:b w:val="0"/>
        </w:rPr>
        <w:t>-</w:t>
      </w:r>
      <w:r w:rsidRPr="00D8450B">
        <w:rPr>
          <w:b w:val="0"/>
        </w:rPr>
        <w:t>2</w:t>
      </w:r>
      <w:r w:rsidR="001849EF">
        <w:rPr>
          <w:b w:val="0"/>
        </w:rPr>
        <w:t>)</w:t>
      </w:r>
      <w:r w:rsidRPr="00D8450B">
        <w:rPr>
          <w:b w:val="0"/>
        </w:rPr>
        <w:t xml:space="preserve"> in one-step RT-qPCR assays are also provided.</w:t>
      </w:r>
    </w:p>
    <w:tbl>
      <w:tblPr>
        <w:tblW w:w="9633" w:type="dxa"/>
        <w:tblLook w:val="04A0" w:firstRow="1" w:lastRow="0" w:firstColumn="1" w:lastColumn="0" w:noHBand="0" w:noVBand="1"/>
      </w:tblPr>
      <w:tblGrid>
        <w:gridCol w:w="1710"/>
        <w:gridCol w:w="4683"/>
        <w:gridCol w:w="1240"/>
        <w:gridCol w:w="2000"/>
      </w:tblGrid>
      <w:tr w:rsidR="0091310B" w:rsidRPr="0091310B" w14:paraId="53C5A3F2" w14:textId="77777777" w:rsidTr="00FB004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57C0E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4F52F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EEC94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C6E82B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91310B" w:rsidRPr="0091310B" w14:paraId="72467808" w14:textId="77777777" w:rsidTr="00FB004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F4B29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635258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Sequence (5' - 3'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5AA368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Targe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3B916A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  <w:t>Purpose</w:t>
            </w:r>
          </w:p>
        </w:tc>
      </w:tr>
      <w:tr w:rsidR="0091310B" w:rsidRPr="0091310B" w14:paraId="099F39A3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7B3BC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44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6EB45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ACCACGCGACGTGTCGAVTTTTTTTTTTTTT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C83D8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oly-A tai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ABDC6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' and 3' RACE</w:t>
            </w:r>
          </w:p>
        </w:tc>
      </w:tr>
      <w:tr w:rsidR="0091310B" w:rsidRPr="0091310B" w14:paraId="7CE4D2D0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2DA7D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74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4B0B3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TACTAATATCCCCCCCCCC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B7ADA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poly </w:t>
            </w:r>
            <w:proofErr w:type="spellStart"/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dC</w:t>
            </w:r>
            <w:proofErr w:type="spellEnd"/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tai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4BD08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' RACE</w:t>
            </w:r>
          </w:p>
        </w:tc>
      </w:tr>
      <w:tr w:rsidR="0091310B" w:rsidRPr="0091310B" w14:paraId="2C9373FE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87FF4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80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1A05D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GCTTGCATCTGGAGGAG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1D8D8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88DC5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' RACE</w:t>
            </w:r>
          </w:p>
        </w:tc>
      </w:tr>
      <w:tr w:rsidR="0091310B" w:rsidRPr="0091310B" w14:paraId="127968C2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59E4F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8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6F7AB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GTTGTGTGTCTCCTGG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83316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CB645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291C8C82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49F56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82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17D4E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CTCTGGCCGATATCATAGAAT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11C16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F5069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1C3DD31D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73230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8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D48E9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TCTCAAGTCTGTCACGTTAC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2D495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22BF9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0C5F5D1C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8C958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84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0E539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CGCAGTCTTCCACGAAC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694A5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16F15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007A4AA2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3C4E7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85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5A190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TACTCTGACTGGTCTAAACGAGAT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414BC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C6138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6BF14558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DDF8C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8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5EEA0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AGCAATCGATCTATAGAAACCCATA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063BD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F2DE9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61F38299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E2AFF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87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C42D03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AGGCTTTTGAGGAGTTT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FA4A8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C8F56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5A15A02E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615CD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88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F3ABA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GCTTAAAGACGACAGTATCAG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CE8EE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0D9EF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40912206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EF661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89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EAFC4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CTTTGGTTACTGGTATC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9EBD0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85CE9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1E9076DC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30FAE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90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D5556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GCTGTATTGACCTCTCGG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F96E3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C69B8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09258741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CA68C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9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E0D6A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GAGCACCCTACAGATGTT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5A36E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B799E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4749B33E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28EF8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92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3AF6F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CTTCAGGTAAATACGGAG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E3287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552E3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5FC29F72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E3720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9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5AC28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GAGTTGCCACCCCTAGC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A32CE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BCC1F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5B43CCA6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BBE9E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94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C83F2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ACTCCTGTATAACTCGTTCC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EBEDF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D3053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6BC3A0CD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ED6BE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95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11A13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AACTGGTACCCTGATCT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2500C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5D405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7A33439A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CC245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9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5BD30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GAGCTTCATACCATAGATCGATCA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7B866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9F25A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63FE5734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57424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97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55309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TGGTAAGCGTTCTCTCGA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F3E75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C0591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41D8F514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44354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98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7B466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ACCCAGTACGCCACAC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08073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C9BFB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440B891E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ED4B6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899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318CA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GTGACCGACCCTTGGAGT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AF2F1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7079B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' RACE</w:t>
            </w:r>
          </w:p>
        </w:tc>
      </w:tr>
      <w:tr w:rsidR="0091310B" w:rsidRPr="0091310B" w14:paraId="11615CB2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82C81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00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FF3DB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GAACAACCTGAACACGAG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AEBBA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2303D" w14:textId="158F5A1B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' RACE</w:t>
            </w:r>
            <w:r w:rsidR="00927DB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:rsidR="0091310B" w:rsidRPr="0091310B" w14:paraId="71134B8F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DC58B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0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05E21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TCCGGGTACACGTATGG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802C2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EC689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2D291B7B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6AC55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02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DE444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AACAATGGGTGCCGTGA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ABEB2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2A322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15EB3F7E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00624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0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85F5C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GTCCCAATTGTGTATAGATGAG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EFC73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7B22D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59487CB3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F81C3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04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21080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CTAGGTCCGTCAACAGAT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FBF50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B3E7A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0E4C36DE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4C993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05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5F17C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GCTTGCTGACTCCGCTT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DD6CB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62528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42C51810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19321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0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62079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TGGTCTTTACGGATTTAGCATT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8805F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1A21D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4A6FAF49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8FC60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909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6AB32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TATTACTCCTACCGCAGA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2591B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146A3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</w:t>
            </w:r>
          </w:p>
        </w:tc>
      </w:tr>
      <w:tr w:rsidR="0091310B" w:rsidRPr="0091310B" w14:paraId="26819B1E" w14:textId="77777777" w:rsidTr="00FB0046">
        <w:trPr>
          <w:trHeight w:val="52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455B7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YBV-p33-R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93148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CCGAACCAGGGAACATGA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9542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EF9CA" w14:textId="3CF0A395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enome validation and</w:t>
            </w: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br/>
            </w:r>
            <w:r w:rsidR="00927DB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T-PCR assays</w:t>
            </w:r>
          </w:p>
        </w:tc>
      </w:tr>
      <w:tr w:rsidR="0091310B" w:rsidRPr="0091310B" w14:paraId="68AA152A" w14:textId="77777777" w:rsidTr="00FB0046">
        <w:trPr>
          <w:trHeight w:val="684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8947B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YBV-p33-F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51092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CGGTGGCTAATTCTTCT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97B5E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EA62F" w14:textId="6873AE02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3' RACE and </w:t>
            </w:r>
            <w:r w:rsidR="00927DBF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T-PCR assays</w:t>
            </w:r>
          </w:p>
        </w:tc>
      </w:tr>
      <w:tr w:rsidR="0091310B" w:rsidRPr="0091310B" w14:paraId="7EC72DC7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AE005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YBV-p10-F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11202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ACTATTCGAGCAGTTGTATTGG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CA9AC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5324B" w14:textId="77777777" w:rsidR="00927DBF" w:rsidRDefault="00927DBF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RT-PCR </w:t>
            </w:r>
          </w:p>
          <w:p w14:paraId="08960840" w14:textId="45ADD8AB" w:rsidR="0091310B" w:rsidRPr="0091310B" w:rsidRDefault="00927DBF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ssays</w:t>
            </w:r>
          </w:p>
        </w:tc>
      </w:tr>
      <w:tr w:rsidR="0091310B" w:rsidRPr="0091310B" w14:paraId="0F1B031F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423C7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YBV-p10-R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D6620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ACCCTCCCAACCGTTTC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3DBDA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60859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A659FC" w:rsidRPr="0091310B" w14:paraId="089E0E7D" w14:textId="77777777" w:rsidTr="00D064E3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5E98EA" w14:textId="0D196022" w:rsidR="00A659FC" w:rsidRPr="0091310B" w:rsidRDefault="00A659FC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YBV-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dRp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F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1D2791" w14:textId="1C708812" w:rsidR="00A659FC" w:rsidRPr="0091310B" w:rsidRDefault="00A659FC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FB0046">
              <w:rPr>
                <w:sz w:val="20"/>
                <w:szCs w:val="18"/>
              </w:rPr>
              <w:t>TGTATGCGTCCTGTGCTGT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3C85B" w14:textId="275A1232" w:rsidR="00A659FC" w:rsidRPr="0091310B" w:rsidRDefault="00A659FC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 1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AA2D70" w14:textId="385EC31E" w:rsidR="00A659FC" w:rsidRPr="0091310B" w:rsidRDefault="00A659FC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Detection of HYBV</w:t>
            </w:r>
          </w:p>
        </w:tc>
      </w:tr>
      <w:tr w:rsidR="00A659FC" w:rsidRPr="0091310B" w14:paraId="786868E8" w14:textId="77777777" w:rsidTr="00D064E3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F0A5A8" w14:textId="69211906" w:rsidR="00A659FC" w:rsidRDefault="00A659FC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lastRenderedPageBreak/>
              <w:t>HYBV-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dRp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0FF133" w14:textId="39025A3E" w:rsidR="00A659FC" w:rsidRPr="00A659FC" w:rsidRDefault="00A659FC" w:rsidP="0091310B">
            <w:pPr>
              <w:spacing w:before="0" w:after="0"/>
              <w:jc w:val="center"/>
              <w:rPr>
                <w:sz w:val="20"/>
                <w:szCs w:val="18"/>
              </w:rPr>
            </w:pPr>
            <w:r w:rsidRPr="00FB0046">
              <w:rPr>
                <w:sz w:val="20"/>
                <w:szCs w:val="18"/>
              </w:rPr>
              <w:t>ATTCTTTGAGCTCGGCAGG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A52332" w14:textId="70894B59" w:rsidR="00A659FC" w:rsidRDefault="00A659FC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NA1 1</w:t>
            </w:r>
          </w:p>
        </w:tc>
        <w:tc>
          <w:tcPr>
            <w:tcW w:w="20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143FDB3" w14:textId="77777777" w:rsidR="00A659FC" w:rsidRPr="0091310B" w:rsidRDefault="00A659FC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1310B" w:rsidRPr="0091310B" w14:paraId="60DA3507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36600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ile-p15F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CC826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CCTTWCAYGADWTATCVTGTRAWT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70B7C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ilevirus-p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057EE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15 amplification</w:t>
            </w:r>
          </w:p>
        </w:tc>
      </w:tr>
      <w:tr w:rsidR="0091310B" w:rsidRPr="0091310B" w14:paraId="0D754629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13924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iLV-C2-RdRp-F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9EDA0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CAAGATGGCGGACGAACTG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DDAE8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iLV-C2</w:t>
            </w: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br/>
              <w:t>RNA 1 (</w:t>
            </w:r>
            <w:proofErr w:type="spellStart"/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dRp</w:t>
            </w:r>
            <w:proofErr w:type="spellEnd"/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3D092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Detection of CiLV-C2</w:t>
            </w: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br/>
              <w:t>on one-step RT-qPCR</w:t>
            </w:r>
          </w:p>
        </w:tc>
      </w:tr>
      <w:tr w:rsidR="0091310B" w:rsidRPr="0091310B" w14:paraId="2AB30C34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1538E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iLV-C2-RdRp-R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F656D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GCCATGTCATCGGGATCCA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2BD39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1F725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91310B" w:rsidRPr="0091310B" w14:paraId="5EC7ACBC" w14:textId="77777777" w:rsidTr="00FB0046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7DE7D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GSV2-RdRp-F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F32B6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GGTGCCCGTGTTGTCTCATT</w:t>
            </w:r>
          </w:p>
        </w:tc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45926AB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GSV2</w:t>
            </w: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br/>
              <w:t>RNA1 (</w:t>
            </w:r>
            <w:proofErr w:type="spellStart"/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RdRp</w:t>
            </w:r>
            <w:proofErr w:type="spellEnd"/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0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B2D2A97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Detection of HGSV2</w:t>
            </w: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br/>
              <w:t>on one-step RT-qPCR</w:t>
            </w:r>
          </w:p>
        </w:tc>
      </w:tr>
      <w:tr w:rsidR="0091310B" w:rsidRPr="0091310B" w14:paraId="00BEB2BA" w14:textId="77777777" w:rsidTr="00FB0046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3A85E2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GSV2-RdRp-R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F03EC" w14:textId="77777777" w:rsidR="0091310B" w:rsidRPr="0091310B" w:rsidRDefault="0091310B" w:rsidP="0091310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91310B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GTCACACCACTCAGCAACA</w:t>
            </w:r>
          </w:p>
        </w:tc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B63FE3" w14:textId="77777777" w:rsidR="0091310B" w:rsidRPr="0091310B" w:rsidRDefault="0091310B" w:rsidP="0091310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BDC86B" w14:textId="77777777" w:rsidR="0091310B" w:rsidRPr="0091310B" w:rsidRDefault="0091310B" w:rsidP="0091310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</w:tbl>
    <w:p w14:paraId="0A040F42" w14:textId="47221021" w:rsidR="00700EDD" w:rsidRPr="00871B87" w:rsidRDefault="00700EDD" w:rsidP="009D3DDA">
      <w:pPr>
        <w:rPr>
          <w:sz w:val="20"/>
          <w:szCs w:val="18"/>
        </w:rPr>
      </w:pPr>
    </w:p>
    <w:sectPr w:rsidR="00700EDD" w:rsidRPr="00871B87" w:rsidSect="00DF1DC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282" w:bottom="1138" w:left="1181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133557" w14:textId="77777777" w:rsidR="002C781B" w:rsidRDefault="002C781B" w:rsidP="00117666">
      <w:pPr>
        <w:spacing w:after="0"/>
      </w:pPr>
      <w:r>
        <w:separator/>
      </w:r>
    </w:p>
  </w:endnote>
  <w:endnote w:type="continuationSeparator" w:id="0">
    <w:p w14:paraId="5235DB03" w14:textId="77777777" w:rsidR="002C781B" w:rsidRDefault="002C78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77777777" w:rsidR="003F1EEA" w:rsidRPr="00577C4C" w:rsidRDefault="003F1EEA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3A00AC99" w:rsidR="003F1EEA" w:rsidRPr="00E9561B" w:rsidRDefault="003F1EEA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3A00AC99" w:rsidR="003F1EEA" w:rsidRPr="00E9561B" w:rsidRDefault="003F1EEA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3F1EEA" w:rsidRPr="00577C4C" w:rsidRDefault="003F1EE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3F1EEA" w:rsidRPr="00577C4C" w:rsidRDefault="003F1EE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3F1EEA" w:rsidRPr="00577C4C" w:rsidRDefault="003F1EEA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3F1EEA" w:rsidRPr="00577C4C" w:rsidRDefault="003F1EE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3F1EEA" w:rsidRPr="00577C4C" w:rsidRDefault="003F1EE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3DD928" w14:textId="77777777" w:rsidR="002C781B" w:rsidRDefault="002C781B" w:rsidP="00117666">
      <w:pPr>
        <w:spacing w:after="0"/>
      </w:pPr>
      <w:r>
        <w:separator/>
      </w:r>
    </w:p>
  </w:footnote>
  <w:footnote w:type="continuationSeparator" w:id="0">
    <w:p w14:paraId="38B90560" w14:textId="77777777" w:rsidR="002C781B" w:rsidRDefault="002C78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289E0650" w:rsidR="003F1EEA" w:rsidRPr="007E3148" w:rsidRDefault="003F1EEA" w:rsidP="005E1007">
    <w:pPr>
      <w:pStyle w:val="Header"/>
      <w:jc w:val="right"/>
    </w:pPr>
    <w:r>
      <w:t xml:space="preserve">A new and divergent </w:t>
    </w:r>
    <w:proofErr w:type="spellStart"/>
    <w:r>
      <w:t>kitavirid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2A1E32BF" w:rsidR="003F1EEA" w:rsidRPr="00A53000" w:rsidRDefault="003F1EE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A new and divergent </w:t>
    </w:r>
    <w:proofErr w:type="spellStart"/>
    <w:r>
      <w:t>kitavirid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7777777" w:rsidR="003F1EEA" w:rsidRDefault="003F1EEA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2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3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3"/>
    <w:lvlOverride w:ilvl="0">
      <w:lvl w:ilvl="0">
        <w:start w:val="12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0500"/>
    <w:rsid w:val="000205D8"/>
    <w:rsid w:val="00022491"/>
    <w:rsid w:val="00027AF0"/>
    <w:rsid w:val="00031808"/>
    <w:rsid w:val="00031BBC"/>
    <w:rsid w:val="00034186"/>
    <w:rsid w:val="00034304"/>
    <w:rsid w:val="00035434"/>
    <w:rsid w:val="00044059"/>
    <w:rsid w:val="00045678"/>
    <w:rsid w:val="000458E4"/>
    <w:rsid w:val="00046BED"/>
    <w:rsid w:val="00050D0B"/>
    <w:rsid w:val="00060B0E"/>
    <w:rsid w:val="00063D84"/>
    <w:rsid w:val="00063E95"/>
    <w:rsid w:val="00064F84"/>
    <w:rsid w:val="0006636D"/>
    <w:rsid w:val="000725A5"/>
    <w:rsid w:val="00074AE3"/>
    <w:rsid w:val="00077D53"/>
    <w:rsid w:val="0008075B"/>
    <w:rsid w:val="00080C04"/>
    <w:rsid w:val="00081394"/>
    <w:rsid w:val="00087A48"/>
    <w:rsid w:val="000942AB"/>
    <w:rsid w:val="000B3234"/>
    <w:rsid w:val="000B34BD"/>
    <w:rsid w:val="000C0F5C"/>
    <w:rsid w:val="000C19A9"/>
    <w:rsid w:val="000C7E2A"/>
    <w:rsid w:val="000D1374"/>
    <w:rsid w:val="000D3740"/>
    <w:rsid w:val="000D3AFD"/>
    <w:rsid w:val="000D74CF"/>
    <w:rsid w:val="000E579E"/>
    <w:rsid w:val="000F2C70"/>
    <w:rsid w:val="000F4CFB"/>
    <w:rsid w:val="00103929"/>
    <w:rsid w:val="001068D3"/>
    <w:rsid w:val="0010701B"/>
    <w:rsid w:val="0011096B"/>
    <w:rsid w:val="00110A60"/>
    <w:rsid w:val="00117666"/>
    <w:rsid w:val="001223A7"/>
    <w:rsid w:val="00126377"/>
    <w:rsid w:val="001341EF"/>
    <w:rsid w:val="00134256"/>
    <w:rsid w:val="0013738F"/>
    <w:rsid w:val="00147395"/>
    <w:rsid w:val="00151EB6"/>
    <w:rsid w:val="00152CF9"/>
    <w:rsid w:val="001536BE"/>
    <w:rsid w:val="001552C9"/>
    <w:rsid w:val="00157F18"/>
    <w:rsid w:val="001641F6"/>
    <w:rsid w:val="00177D84"/>
    <w:rsid w:val="00181512"/>
    <w:rsid w:val="001849DC"/>
    <w:rsid w:val="001849EF"/>
    <w:rsid w:val="001964EF"/>
    <w:rsid w:val="00197A7A"/>
    <w:rsid w:val="001A668F"/>
    <w:rsid w:val="001A6906"/>
    <w:rsid w:val="001B08A5"/>
    <w:rsid w:val="001B1A2C"/>
    <w:rsid w:val="001B4DDE"/>
    <w:rsid w:val="001B655F"/>
    <w:rsid w:val="001B7268"/>
    <w:rsid w:val="001B7714"/>
    <w:rsid w:val="001C188B"/>
    <w:rsid w:val="001C5703"/>
    <w:rsid w:val="001D4DE6"/>
    <w:rsid w:val="001D5C23"/>
    <w:rsid w:val="001E3F95"/>
    <w:rsid w:val="001E6EB7"/>
    <w:rsid w:val="001E728B"/>
    <w:rsid w:val="001F1191"/>
    <w:rsid w:val="001F4C07"/>
    <w:rsid w:val="0020059A"/>
    <w:rsid w:val="0020132F"/>
    <w:rsid w:val="00202D61"/>
    <w:rsid w:val="00212DD3"/>
    <w:rsid w:val="00220AEA"/>
    <w:rsid w:val="002223F1"/>
    <w:rsid w:val="002226FF"/>
    <w:rsid w:val="00226954"/>
    <w:rsid w:val="00236B37"/>
    <w:rsid w:val="002372AA"/>
    <w:rsid w:val="002374FD"/>
    <w:rsid w:val="00243E85"/>
    <w:rsid w:val="0025100A"/>
    <w:rsid w:val="00252847"/>
    <w:rsid w:val="00254414"/>
    <w:rsid w:val="002629A3"/>
    <w:rsid w:val="00265660"/>
    <w:rsid w:val="00267D18"/>
    <w:rsid w:val="00285527"/>
    <w:rsid w:val="002868E2"/>
    <w:rsid w:val="002869C3"/>
    <w:rsid w:val="002936E4"/>
    <w:rsid w:val="00296B88"/>
    <w:rsid w:val="0029778B"/>
    <w:rsid w:val="002A1E9A"/>
    <w:rsid w:val="002A3377"/>
    <w:rsid w:val="002B09DD"/>
    <w:rsid w:val="002B5491"/>
    <w:rsid w:val="002B7AFA"/>
    <w:rsid w:val="002C2287"/>
    <w:rsid w:val="002C2EBC"/>
    <w:rsid w:val="002C51DF"/>
    <w:rsid w:val="002C74CA"/>
    <w:rsid w:val="002C781B"/>
    <w:rsid w:val="002D39AF"/>
    <w:rsid w:val="002E292E"/>
    <w:rsid w:val="002F05C4"/>
    <w:rsid w:val="002F3858"/>
    <w:rsid w:val="002F47F2"/>
    <w:rsid w:val="002F744D"/>
    <w:rsid w:val="00303DE6"/>
    <w:rsid w:val="00307F2E"/>
    <w:rsid w:val="00310124"/>
    <w:rsid w:val="00320D3E"/>
    <w:rsid w:val="00322294"/>
    <w:rsid w:val="0033768F"/>
    <w:rsid w:val="00340290"/>
    <w:rsid w:val="003457A0"/>
    <w:rsid w:val="00347230"/>
    <w:rsid w:val="003544FB"/>
    <w:rsid w:val="0035567B"/>
    <w:rsid w:val="00356318"/>
    <w:rsid w:val="0036144A"/>
    <w:rsid w:val="00364C15"/>
    <w:rsid w:val="00365630"/>
    <w:rsid w:val="00365D63"/>
    <w:rsid w:val="00365D8D"/>
    <w:rsid w:val="0036793B"/>
    <w:rsid w:val="00372682"/>
    <w:rsid w:val="00376CC5"/>
    <w:rsid w:val="00387522"/>
    <w:rsid w:val="00394DB7"/>
    <w:rsid w:val="0039693B"/>
    <w:rsid w:val="003A5F08"/>
    <w:rsid w:val="003B2ACC"/>
    <w:rsid w:val="003B55F1"/>
    <w:rsid w:val="003C245B"/>
    <w:rsid w:val="003D2F2D"/>
    <w:rsid w:val="003E01FE"/>
    <w:rsid w:val="003E239D"/>
    <w:rsid w:val="003F1EEA"/>
    <w:rsid w:val="003F7B8E"/>
    <w:rsid w:val="0040060F"/>
    <w:rsid w:val="00401590"/>
    <w:rsid w:val="00406BB6"/>
    <w:rsid w:val="00410C01"/>
    <w:rsid w:val="004160CF"/>
    <w:rsid w:val="00422C94"/>
    <w:rsid w:val="00431921"/>
    <w:rsid w:val="004451D5"/>
    <w:rsid w:val="004546FB"/>
    <w:rsid w:val="004558A4"/>
    <w:rsid w:val="00461EBA"/>
    <w:rsid w:val="00463E3D"/>
    <w:rsid w:val="004645AE"/>
    <w:rsid w:val="00470723"/>
    <w:rsid w:val="00484067"/>
    <w:rsid w:val="00496F3C"/>
    <w:rsid w:val="004A2CDC"/>
    <w:rsid w:val="004A33EE"/>
    <w:rsid w:val="004C59B8"/>
    <w:rsid w:val="004D0B38"/>
    <w:rsid w:val="004D3E33"/>
    <w:rsid w:val="004E535C"/>
    <w:rsid w:val="004F6262"/>
    <w:rsid w:val="0050161D"/>
    <w:rsid w:val="00505337"/>
    <w:rsid w:val="00513DD3"/>
    <w:rsid w:val="00520E4C"/>
    <w:rsid w:val="005250F2"/>
    <w:rsid w:val="00525E99"/>
    <w:rsid w:val="00536215"/>
    <w:rsid w:val="00545DD0"/>
    <w:rsid w:val="005616F2"/>
    <w:rsid w:val="005668BA"/>
    <w:rsid w:val="00570A93"/>
    <w:rsid w:val="00582582"/>
    <w:rsid w:val="005850B2"/>
    <w:rsid w:val="005A1D84"/>
    <w:rsid w:val="005A2258"/>
    <w:rsid w:val="005A5BE0"/>
    <w:rsid w:val="005A70EA"/>
    <w:rsid w:val="005A7D9E"/>
    <w:rsid w:val="005B6D8E"/>
    <w:rsid w:val="005B6E0F"/>
    <w:rsid w:val="005B70CA"/>
    <w:rsid w:val="005C3963"/>
    <w:rsid w:val="005D1840"/>
    <w:rsid w:val="005D35E4"/>
    <w:rsid w:val="005D6A9C"/>
    <w:rsid w:val="005D7910"/>
    <w:rsid w:val="005D7FDA"/>
    <w:rsid w:val="005E1007"/>
    <w:rsid w:val="005E7365"/>
    <w:rsid w:val="005F1A9E"/>
    <w:rsid w:val="00600641"/>
    <w:rsid w:val="00601156"/>
    <w:rsid w:val="00603236"/>
    <w:rsid w:val="00614D8B"/>
    <w:rsid w:val="006151B6"/>
    <w:rsid w:val="006209E1"/>
    <w:rsid w:val="0062154F"/>
    <w:rsid w:val="00627431"/>
    <w:rsid w:val="00631A8C"/>
    <w:rsid w:val="00641A4D"/>
    <w:rsid w:val="00643FE9"/>
    <w:rsid w:val="00646D65"/>
    <w:rsid w:val="00646EC7"/>
    <w:rsid w:val="0064743D"/>
    <w:rsid w:val="00651CA2"/>
    <w:rsid w:val="00653D60"/>
    <w:rsid w:val="00654BE2"/>
    <w:rsid w:val="0065743C"/>
    <w:rsid w:val="006604CF"/>
    <w:rsid w:val="00660D05"/>
    <w:rsid w:val="0066209E"/>
    <w:rsid w:val="00667B55"/>
    <w:rsid w:val="00671D9A"/>
    <w:rsid w:val="00673776"/>
    <w:rsid w:val="00673952"/>
    <w:rsid w:val="00677968"/>
    <w:rsid w:val="00681821"/>
    <w:rsid w:val="00682471"/>
    <w:rsid w:val="00686C9D"/>
    <w:rsid w:val="006905BD"/>
    <w:rsid w:val="00695988"/>
    <w:rsid w:val="006A074A"/>
    <w:rsid w:val="006B0063"/>
    <w:rsid w:val="006B0F4E"/>
    <w:rsid w:val="006B2D5B"/>
    <w:rsid w:val="006B7D14"/>
    <w:rsid w:val="006C04E5"/>
    <w:rsid w:val="006C3CC9"/>
    <w:rsid w:val="006D5B93"/>
    <w:rsid w:val="00700EDD"/>
    <w:rsid w:val="00712E90"/>
    <w:rsid w:val="00716FB1"/>
    <w:rsid w:val="00721601"/>
    <w:rsid w:val="00725A7D"/>
    <w:rsid w:val="0073085C"/>
    <w:rsid w:val="00731DBC"/>
    <w:rsid w:val="00733784"/>
    <w:rsid w:val="00741758"/>
    <w:rsid w:val="00746505"/>
    <w:rsid w:val="0074741D"/>
    <w:rsid w:val="00747E9D"/>
    <w:rsid w:val="00752009"/>
    <w:rsid w:val="00755CAD"/>
    <w:rsid w:val="007603A8"/>
    <w:rsid w:val="00765E98"/>
    <w:rsid w:val="00771CA1"/>
    <w:rsid w:val="00776C4E"/>
    <w:rsid w:val="0078527A"/>
    <w:rsid w:val="00790BB3"/>
    <w:rsid w:val="00792043"/>
    <w:rsid w:val="00797BB8"/>
    <w:rsid w:val="00797EDD"/>
    <w:rsid w:val="007A40C8"/>
    <w:rsid w:val="007A6894"/>
    <w:rsid w:val="007B0322"/>
    <w:rsid w:val="007B4835"/>
    <w:rsid w:val="007B4F96"/>
    <w:rsid w:val="007B5261"/>
    <w:rsid w:val="007C0E3F"/>
    <w:rsid w:val="007C206C"/>
    <w:rsid w:val="007C3435"/>
    <w:rsid w:val="007C3BDB"/>
    <w:rsid w:val="007C5729"/>
    <w:rsid w:val="007E0BEB"/>
    <w:rsid w:val="007E36D4"/>
    <w:rsid w:val="007E5DBC"/>
    <w:rsid w:val="0080549A"/>
    <w:rsid w:val="00805DAA"/>
    <w:rsid w:val="0081071B"/>
    <w:rsid w:val="00811062"/>
    <w:rsid w:val="008111E4"/>
    <w:rsid w:val="0081301C"/>
    <w:rsid w:val="00814FC0"/>
    <w:rsid w:val="00817DD6"/>
    <w:rsid w:val="00825039"/>
    <w:rsid w:val="00832B27"/>
    <w:rsid w:val="00837D31"/>
    <w:rsid w:val="00843C3D"/>
    <w:rsid w:val="0084759B"/>
    <w:rsid w:val="008502AC"/>
    <w:rsid w:val="00861C75"/>
    <w:rsid w:val="008629A9"/>
    <w:rsid w:val="00870F95"/>
    <w:rsid w:val="00871B87"/>
    <w:rsid w:val="0087409A"/>
    <w:rsid w:val="00874D34"/>
    <w:rsid w:val="00877BBA"/>
    <w:rsid w:val="0088077D"/>
    <w:rsid w:val="0088513A"/>
    <w:rsid w:val="00893C19"/>
    <w:rsid w:val="008B26E4"/>
    <w:rsid w:val="008C5CF9"/>
    <w:rsid w:val="008D03B1"/>
    <w:rsid w:val="008D3827"/>
    <w:rsid w:val="008D6C8D"/>
    <w:rsid w:val="008E05A6"/>
    <w:rsid w:val="008E2B54"/>
    <w:rsid w:val="008E2C5F"/>
    <w:rsid w:val="008E4404"/>
    <w:rsid w:val="008E58C7"/>
    <w:rsid w:val="008F3B57"/>
    <w:rsid w:val="008F4DF0"/>
    <w:rsid w:val="008F5021"/>
    <w:rsid w:val="009003A5"/>
    <w:rsid w:val="0090230F"/>
    <w:rsid w:val="00903F1B"/>
    <w:rsid w:val="009124BA"/>
    <w:rsid w:val="0091310B"/>
    <w:rsid w:val="00927DBF"/>
    <w:rsid w:val="00943573"/>
    <w:rsid w:val="0094393C"/>
    <w:rsid w:val="00971B61"/>
    <w:rsid w:val="00977083"/>
    <w:rsid w:val="00980C31"/>
    <w:rsid w:val="009811C6"/>
    <w:rsid w:val="0099386A"/>
    <w:rsid w:val="00994CF0"/>
    <w:rsid w:val="009955FF"/>
    <w:rsid w:val="009B5B48"/>
    <w:rsid w:val="009B5E43"/>
    <w:rsid w:val="009D259D"/>
    <w:rsid w:val="009D38EB"/>
    <w:rsid w:val="009D3DDA"/>
    <w:rsid w:val="009D5595"/>
    <w:rsid w:val="009D794E"/>
    <w:rsid w:val="009E701F"/>
    <w:rsid w:val="009E7F2E"/>
    <w:rsid w:val="009F4740"/>
    <w:rsid w:val="00A227AB"/>
    <w:rsid w:val="00A43F94"/>
    <w:rsid w:val="00A507C5"/>
    <w:rsid w:val="00A50D9D"/>
    <w:rsid w:val="00A53000"/>
    <w:rsid w:val="00A545C6"/>
    <w:rsid w:val="00A548BE"/>
    <w:rsid w:val="00A55E57"/>
    <w:rsid w:val="00A613E8"/>
    <w:rsid w:val="00A652D0"/>
    <w:rsid w:val="00A659FC"/>
    <w:rsid w:val="00A67A04"/>
    <w:rsid w:val="00A75F87"/>
    <w:rsid w:val="00A94A44"/>
    <w:rsid w:val="00A95D8B"/>
    <w:rsid w:val="00AA2D4C"/>
    <w:rsid w:val="00AB0E4D"/>
    <w:rsid w:val="00AB2F70"/>
    <w:rsid w:val="00AC0270"/>
    <w:rsid w:val="00AC3EA3"/>
    <w:rsid w:val="00AC6BE1"/>
    <w:rsid w:val="00AC75D9"/>
    <w:rsid w:val="00AC792D"/>
    <w:rsid w:val="00AD03A1"/>
    <w:rsid w:val="00AE15EA"/>
    <w:rsid w:val="00AE3022"/>
    <w:rsid w:val="00AE5168"/>
    <w:rsid w:val="00AE574B"/>
    <w:rsid w:val="00AE6A14"/>
    <w:rsid w:val="00AF6172"/>
    <w:rsid w:val="00B03EAA"/>
    <w:rsid w:val="00B123F6"/>
    <w:rsid w:val="00B26E38"/>
    <w:rsid w:val="00B3077D"/>
    <w:rsid w:val="00B3201F"/>
    <w:rsid w:val="00B42044"/>
    <w:rsid w:val="00B5074B"/>
    <w:rsid w:val="00B53118"/>
    <w:rsid w:val="00B553E5"/>
    <w:rsid w:val="00B557CF"/>
    <w:rsid w:val="00B60167"/>
    <w:rsid w:val="00B657B8"/>
    <w:rsid w:val="00B65D92"/>
    <w:rsid w:val="00B801B4"/>
    <w:rsid w:val="00B81440"/>
    <w:rsid w:val="00B84920"/>
    <w:rsid w:val="00B8556A"/>
    <w:rsid w:val="00BB0F65"/>
    <w:rsid w:val="00BB539E"/>
    <w:rsid w:val="00BB7266"/>
    <w:rsid w:val="00BC274F"/>
    <w:rsid w:val="00BC2861"/>
    <w:rsid w:val="00BD318F"/>
    <w:rsid w:val="00BE3260"/>
    <w:rsid w:val="00BF53DD"/>
    <w:rsid w:val="00C012A3"/>
    <w:rsid w:val="00C06B98"/>
    <w:rsid w:val="00C12DB3"/>
    <w:rsid w:val="00C16F19"/>
    <w:rsid w:val="00C22D6A"/>
    <w:rsid w:val="00C27F75"/>
    <w:rsid w:val="00C4550D"/>
    <w:rsid w:val="00C52A7B"/>
    <w:rsid w:val="00C52CF2"/>
    <w:rsid w:val="00C53B79"/>
    <w:rsid w:val="00C62D55"/>
    <w:rsid w:val="00C6324C"/>
    <w:rsid w:val="00C65513"/>
    <w:rsid w:val="00C679AA"/>
    <w:rsid w:val="00C7229F"/>
    <w:rsid w:val="00C724CF"/>
    <w:rsid w:val="00C75972"/>
    <w:rsid w:val="00C7630C"/>
    <w:rsid w:val="00C82792"/>
    <w:rsid w:val="00C83B5D"/>
    <w:rsid w:val="00C86734"/>
    <w:rsid w:val="00C86C11"/>
    <w:rsid w:val="00C948FD"/>
    <w:rsid w:val="00C95EC4"/>
    <w:rsid w:val="00C96D6C"/>
    <w:rsid w:val="00C9778D"/>
    <w:rsid w:val="00CB0405"/>
    <w:rsid w:val="00CB43D5"/>
    <w:rsid w:val="00CB57A5"/>
    <w:rsid w:val="00CC00D9"/>
    <w:rsid w:val="00CC4319"/>
    <w:rsid w:val="00CC76F9"/>
    <w:rsid w:val="00CC7DB0"/>
    <w:rsid w:val="00CD066B"/>
    <w:rsid w:val="00CD0FAF"/>
    <w:rsid w:val="00CD178D"/>
    <w:rsid w:val="00CD46E2"/>
    <w:rsid w:val="00CD55EE"/>
    <w:rsid w:val="00CD6238"/>
    <w:rsid w:val="00CD690C"/>
    <w:rsid w:val="00CE1259"/>
    <w:rsid w:val="00CE6167"/>
    <w:rsid w:val="00CE6259"/>
    <w:rsid w:val="00CF5EFB"/>
    <w:rsid w:val="00CF7E7B"/>
    <w:rsid w:val="00D00D0B"/>
    <w:rsid w:val="00D01432"/>
    <w:rsid w:val="00D035C2"/>
    <w:rsid w:val="00D04B69"/>
    <w:rsid w:val="00D064E3"/>
    <w:rsid w:val="00D145F4"/>
    <w:rsid w:val="00D24F6E"/>
    <w:rsid w:val="00D30A66"/>
    <w:rsid w:val="00D32FED"/>
    <w:rsid w:val="00D3549B"/>
    <w:rsid w:val="00D365BE"/>
    <w:rsid w:val="00D462FB"/>
    <w:rsid w:val="00D537FA"/>
    <w:rsid w:val="00D53A46"/>
    <w:rsid w:val="00D5547D"/>
    <w:rsid w:val="00D57F76"/>
    <w:rsid w:val="00D61445"/>
    <w:rsid w:val="00D630B6"/>
    <w:rsid w:val="00D70FDF"/>
    <w:rsid w:val="00D770B1"/>
    <w:rsid w:val="00D80D99"/>
    <w:rsid w:val="00D8162F"/>
    <w:rsid w:val="00D8450B"/>
    <w:rsid w:val="00D84CB2"/>
    <w:rsid w:val="00D94C90"/>
    <w:rsid w:val="00D9503C"/>
    <w:rsid w:val="00DA0E84"/>
    <w:rsid w:val="00DA1358"/>
    <w:rsid w:val="00DB2A0E"/>
    <w:rsid w:val="00DB708C"/>
    <w:rsid w:val="00DC3D59"/>
    <w:rsid w:val="00DC79E6"/>
    <w:rsid w:val="00DD0631"/>
    <w:rsid w:val="00DD73EF"/>
    <w:rsid w:val="00DE2382"/>
    <w:rsid w:val="00DE23E8"/>
    <w:rsid w:val="00DE482C"/>
    <w:rsid w:val="00DF1DC7"/>
    <w:rsid w:val="00DF5A87"/>
    <w:rsid w:val="00E004C1"/>
    <w:rsid w:val="00E0128B"/>
    <w:rsid w:val="00E03AD9"/>
    <w:rsid w:val="00E041A1"/>
    <w:rsid w:val="00E10AA7"/>
    <w:rsid w:val="00E1159E"/>
    <w:rsid w:val="00E11BCD"/>
    <w:rsid w:val="00E122E4"/>
    <w:rsid w:val="00E1538C"/>
    <w:rsid w:val="00E234D3"/>
    <w:rsid w:val="00E242AE"/>
    <w:rsid w:val="00E24EFA"/>
    <w:rsid w:val="00E25404"/>
    <w:rsid w:val="00E30F74"/>
    <w:rsid w:val="00E349F3"/>
    <w:rsid w:val="00E34C31"/>
    <w:rsid w:val="00E36484"/>
    <w:rsid w:val="00E36C0C"/>
    <w:rsid w:val="00E543A4"/>
    <w:rsid w:val="00E5467D"/>
    <w:rsid w:val="00E64E17"/>
    <w:rsid w:val="00E74F5D"/>
    <w:rsid w:val="00E753E2"/>
    <w:rsid w:val="00E77855"/>
    <w:rsid w:val="00E81D1D"/>
    <w:rsid w:val="00E834C6"/>
    <w:rsid w:val="00E84644"/>
    <w:rsid w:val="00EA1D8B"/>
    <w:rsid w:val="00EA3D3C"/>
    <w:rsid w:val="00EA590B"/>
    <w:rsid w:val="00EA7927"/>
    <w:rsid w:val="00EC2C9C"/>
    <w:rsid w:val="00EC330C"/>
    <w:rsid w:val="00EC7CC3"/>
    <w:rsid w:val="00ED3792"/>
    <w:rsid w:val="00ED4417"/>
    <w:rsid w:val="00ED5796"/>
    <w:rsid w:val="00ED6EBC"/>
    <w:rsid w:val="00EF4903"/>
    <w:rsid w:val="00F00BA1"/>
    <w:rsid w:val="00F12037"/>
    <w:rsid w:val="00F12197"/>
    <w:rsid w:val="00F1290C"/>
    <w:rsid w:val="00F210C6"/>
    <w:rsid w:val="00F224C1"/>
    <w:rsid w:val="00F25C20"/>
    <w:rsid w:val="00F27673"/>
    <w:rsid w:val="00F36573"/>
    <w:rsid w:val="00F408DD"/>
    <w:rsid w:val="00F46494"/>
    <w:rsid w:val="00F51A19"/>
    <w:rsid w:val="00F54F01"/>
    <w:rsid w:val="00F558AB"/>
    <w:rsid w:val="00F6087F"/>
    <w:rsid w:val="00F61D89"/>
    <w:rsid w:val="00F705C2"/>
    <w:rsid w:val="00F70C95"/>
    <w:rsid w:val="00F71F18"/>
    <w:rsid w:val="00F8684D"/>
    <w:rsid w:val="00F86ABB"/>
    <w:rsid w:val="00FA0E11"/>
    <w:rsid w:val="00FA3AA0"/>
    <w:rsid w:val="00FA473D"/>
    <w:rsid w:val="00FA6ADC"/>
    <w:rsid w:val="00FB0046"/>
    <w:rsid w:val="00FB3D25"/>
    <w:rsid w:val="00FC0FE7"/>
    <w:rsid w:val="00FC2EBE"/>
    <w:rsid w:val="00FC4C15"/>
    <w:rsid w:val="00FD3BDF"/>
    <w:rsid w:val="00FD3D83"/>
    <w:rsid w:val="00FD7648"/>
    <w:rsid w:val="00FF1DFB"/>
    <w:rsid w:val="00FF5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F65B5014-B1A6-43E9-B8C0-8F815166D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C22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291382A-BACE-4CD2-8D96-0BFD5FE82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Olmedo Velarde</dc:creator>
  <cp:keywords/>
  <dc:description/>
  <cp:lastModifiedBy>John Magri</cp:lastModifiedBy>
  <cp:revision>4</cp:revision>
  <cp:lastPrinted>2021-03-30T05:37:00Z</cp:lastPrinted>
  <dcterms:created xsi:type="dcterms:W3CDTF">2021-04-21T00:36:00Z</dcterms:created>
  <dcterms:modified xsi:type="dcterms:W3CDTF">2021-04-29T06:38:00Z</dcterms:modified>
</cp:coreProperties>
</file>